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02379" w14:textId="041804B0" w:rsidR="00E8798B" w:rsidRPr="001A3430" w:rsidRDefault="00E8798B" w:rsidP="001A3430">
      <w:pPr>
        <w:pStyle w:val="Heading3"/>
        <w:spacing w:before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A3430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1A3430">
        <w:rPr>
          <w:rFonts w:ascii="Arial" w:hAnsi="Arial" w:cs="Arial"/>
          <w:color w:val="000000" w:themeColor="text1"/>
          <w:sz w:val="24"/>
          <w:szCs w:val="24"/>
        </w:rPr>
        <w:t>S</w:t>
      </w:r>
      <w:r w:rsidR="00356049" w:rsidRPr="001A3430">
        <w:rPr>
          <w:rFonts w:ascii="Arial" w:hAnsi="Arial" w:cs="Arial"/>
          <w:color w:val="000000" w:themeColor="text1"/>
          <w:sz w:val="24"/>
          <w:szCs w:val="24"/>
        </w:rPr>
        <w:t>1.</w:t>
      </w:r>
      <w:r w:rsidRPr="001A3430">
        <w:rPr>
          <w:rFonts w:ascii="Arial" w:hAnsi="Arial" w:cs="Arial"/>
          <w:color w:val="000000" w:themeColor="text1"/>
          <w:sz w:val="24"/>
          <w:szCs w:val="24"/>
        </w:rPr>
        <w:t xml:space="preserve"> Specifications used in the empiric identification of covariates for </w:t>
      </w:r>
      <w:r w:rsidR="009C5754" w:rsidRPr="001A3430">
        <w:rPr>
          <w:rFonts w:ascii="Arial" w:hAnsi="Arial" w:cs="Arial"/>
          <w:color w:val="000000" w:themeColor="text1"/>
          <w:sz w:val="24"/>
          <w:szCs w:val="24"/>
        </w:rPr>
        <w:t xml:space="preserve">high-dimensional </w:t>
      </w:r>
      <w:r w:rsidRPr="001A3430">
        <w:rPr>
          <w:rFonts w:ascii="Arial" w:hAnsi="Arial" w:cs="Arial"/>
          <w:color w:val="000000" w:themeColor="text1"/>
          <w:sz w:val="24"/>
          <w:szCs w:val="24"/>
        </w:rPr>
        <w:t xml:space="preserve">propensity score </w:t>
      </w:r>
      <w:proofErr w:type="gramStart"/>
      <w:r w:rsidRPr="001A3430">
        <w:rPr>
          <w:rFonts w:ascii="Arial" w:hAnsi="Arial" w:cs="Arial"/>
          <w:color w:val="000000" w:themeColor="text1"/>
          <w:sz w:val="24"/>
          <w:szCs w:val="24"/>
        </w:rPr>
        <w:t>inclusion</w:t>
      </w:r>
      <w:proofErr w:type="gramEnd"/>
    </w:p>
    <w:p w14:paraId="5BDDDA0F" w14:textId="77777777" w:rsidR="00E8798B" w:rsidRPr="00B66B3A" w:rsidRDefault="00E8798B" w:rsidP="00E8798B">
      <w:pPr>
        <w:spacing w:after="0" w:line="257" w:lineRule="auto"/>
        <w:rPr>
          <w:color w:val="FF000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865"/>
        <w:gridCol w:w="9090"/>
      </w:tblGrid>
      <w:tr w:rsidR="002B6F16" w:rsidRPr="00B66B3A" w14:paraId="71CFADB9" w14:textId="77777777" w:rsidTr="00537C84">
        <w:trPr>
          <w:trHeight w:val="56"/>
        </w:trPr>
        <w:tc>
          <w:tcPr>
            <w:tcW w:w="3865" w:type="dxa"/>
            <w:vMerge w:val="restart"/>
            <w:shd w:val="clear" w:color="auto" w:fill="D9D9D9" w:themeFill="background1" w:themeFillShade="D9"/>
            <w:vAlign w:val="center"/>
          </w:tcPr>
          <w:p w14:paraId="69034A16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dimensions (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90" w:type="dxa"/>
          </w:tcPr>
          <w:p w14:paraId="3E3E29A0" w14:textId="37F4357A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0A853BE1" w14:textId="77777777" w:rsidTr="00537C84">
        <w:trPr>
          <w:trHeight w:val="98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462BDEB6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1C0BC4AF" w14:textId="2C31352E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61B8C18B" w14:textId="77777777" w:rsidTr="00537C84">
        <w:trPr>
          <w:trHeight w:val="11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03083173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6C5DB369" w14:textId="4CC70F3B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709AD202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474880CD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43821635" w14:textId="7C5DC3D4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5D921124" w14:textId="77777777" w:rsidTr="00537C84">
        <w:trPr>
          <w:trHeight w:val="224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7E777FFF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497661C8" w14:textId="138FBF39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Inpatient CPT/HCPCS procedures</w:t>
            </w:r>
          </w:p>
        </w:tc>
      </w:tr>
      <w:tr w:rsidR="002B6F16" w:rsidRPr="00B66B3A" w14:paraId="485EA58B" w14:textId="77777777" w:rsidTr="00537C84">
        <w:trPr>
          <w:trHeight w:val="62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47A889F7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27C1942F" w14:textId="16BF8FA9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Laboratory LOINC observations</w:t>
            </w:r>
          </w:p>
        </w:tc>
      </w:tr>
      <w:tr w:rsidR="002B6F16" w:rsidRPr="00B66B3A" w14:paraId="50713F0C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7201907F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41115185" w14:textId="75B37DC8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3BA22F73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67FE807E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29945C35" w14:textId="20CF71FB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648FEDD7" w14:textId="77777777" w:rsidTr="00537C84">
        <w:trPr>
          <w:trHeight w:val="107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73C31A62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1ED821A8" w14:textId="04062330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0B884080" w14:textId="77777777" w:rsidTr="00537C84">
        <w:trPr>
          <w:trHeight w:val="107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77D7511F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1A50097A" w14:textId="20994A10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02A3CAC5" w14:textId="77777777" w:rsidTr="00537C84">
        <w:trPr>
          <w:trHeight w:val="107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787F38AB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43ADEE82" w14:textId="1BB49744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CPT/HCPCS procedures</w:t>
            </w:r>
          </w:p>
        </w:tc>
      </w:tr>
      <w:tr w:rsidR="002B6F16" w:rsidRPr="00B66B3A" w14:paraId="0500C1D4" w14:textId="77777777" w:rsidTr="00537C84">
        <w:trPr>
          <w:trHeight w:val="107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08E32D13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0E44EB3A" w14:textId="2434E828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etting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3D3BE026" w14:textId="77777777" w:rsidTr="00537C84">
        <w:trPr>
          <w:trHeight w:val="125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238C8022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601C6AD9" w14:textId="41698A43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etting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gnoses</w:t>
            </w:r>
          </w:p>
        </w:tc>
      </w:tr>
      <w:tr w:rsidR="002B6F16" w:rsidRPr="00B66B3A" w14:paraId="768CCD8A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3D12D910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171E0AB0" w14:textId="10898F03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etting ICD-9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390277F6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12B60B8A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6CE56FE4" w14:textId="00FA89C4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etting ICD-10</w:t>
            </w:r>
            <w:r w:rsidR="00B658C0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-CM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cedures</w:t>
            </w:r>
          </w:p>
        </w:tc>
      </w:tr>
      <w:tr w:rsidR="002B6F16" w:rsidRPr="00B66B3A" w14:paraId="77AF651C" w14:textId="77777777" w:rsidTr="00537C84">
        <w:trPr>
          <w:trHeight w:val="71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2EC0F534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3B8BA7C1" w14:textId="0975C8F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setting CPT/HCPCS procedures</w:t>
            </w:r>
          </w:p>
        </w:tc>
      </w:tr>
      <w:tr w:rsidR="002B6F16" w:rsidRPr="00B66B3A" w14:paraId="3CDB9054" w14:textId="77777777" w:rsidTr="00537C84">
        <w:trPr>
          <w:trHeight w:val="56"/>
        </w:trPr>
        <w:tc>
          <w:tcPr>
            <w:tcW w:w="3865" w:type="dxa"/>
            <w:vMerge/>
            <w:shd w:val="clear" w:color="auto" w:fill="D9D9D9" w:themeFill="background1" w:themeFillShade="D9"/>
            <w:vAlign w:val="center"/>
          </w:tcPr>
          <w:p w14:paraId="1EC6E6C0" w14:textId="77777777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090" w:type="dxa"/>
          </w:tcPr>
          <w:p w14:paraId="4F8F05BA" w14:textId="79788E84" w:rsidR="002B6F16" w:rsidRPr="00537C84" w:rsidRDefault="002B6F16" w:rsidP="002B6F16">
            <w:pPr>
              <w:spacing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Outpatient medications</w:t>
            </w:r>
          </w:p>
        </w:tc>
      </w:tr>
      <w:tr w:rsidR="00E8798B" w:rsidRPr="00B66B3A" w14:paraId="0FB0B7AC" w14:textId="77777777" w:rsidTr="00537C84">
        <w:trPr>
          <w:trHeight w:val="683"/>
        </w:trPr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4E3CC599" w14:textId="77777777" w:rsidR="00E8798B" w:rsidRPr="00537C84" w:rsidRDefault="00E8798B" w:rsidP="002B6F16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ranularity of 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90" w:type="dxa"/>
            <w:vAlign w:val="center"/>
          </w:tcPr>
          <w:p w14:paraId="0C756BAE" w14:textId="33D9C1C8" w:rsidR="00E8798B" w:rsidRPr="00537C84" w:rsidRDefault="00E8798B" w:rsidP="002B6F16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 digits for ICD-9-CM diagnoses, 3 characters for ICD-10-CM diagnoses, 7 characters for LOINC observations, 2 digits for ICD-9-CM procedures, 3 characters for ICD-10-PCS procedures, 5 digits for CPT, 5 characters for HCPCS, and </w:t>
            </w:r>
            <w:r w:rsidR="00342F22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Lexicon Plus-defined active ingredient for medications (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Cerner Multum</w:t>
            </w:r>
            <w:r w:rsidR="00342F22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: Denver, Colorado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E8798B" w:rsidRPr="00B66B3A" w14:paraId="0DAD28B4" w14:textId="77777777" w:rsidTr="00537C84">
        <w:trPr>
          <w:trHeight w:val="224"/>
        </w:trPr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09830393" w14:textId="77777777" w:rsidR="00E8798B" w:rsidRPr="00537C84" w:rsidRDefault="00E8798B" w:rsidP="002B6F16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Empiric covariates identified (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, per 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ranked in descending order by prevalence </w:t>
            </w:r>
          </w:p>
        </w:tc>
        <w:tc>
          <w:tcPr>
            <w:tcW w:w="9090" w:type="dxa"/>
            <w:vAlign w:val="center"/>
          </w:tcPr>
          <w:p w14:paraId="022CD9D3" w14:textId="77777777" w:rsidR="00E8798B" w:rsidRPr="00537C84" w:rsidRDefault="00E8798B" w:rsidP="002B6F16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200</w:t>
            </w:r>
          </w:p>
        </w:tc>
      </w:tr>
      <w:tr w:rsidR="00E8798B" w:rsidRPr="00B66B3A" w14:paraId="0DBB15EB" w14:textId="77777777" w:rsidTr="00537C84">
        <w:trPr>
          <w:trHeight w:val="377"/>
        </w:trPr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46FF4BF2" w14:textId="77777777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 of covariate prioritization</w:t>
            </w:r>
          </w:p>
        </w:tc>
        <w:tc>
          <w:tcPr>
            <w:tcW w:w="9090" w:type="dxa"/>
            <w:vAlign w:val="center"/>
          </w:tcPr>
          <w:p w14:paraId="4B11697E" w14:textId="77777777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Bross bias formula:</w:t>
            </w:r>
          </w:p>
          <w:p w14:paraId="7608D3CC" w14:textId="77777777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98BD406" wp14:editId="2451AAB2">
                  <wp:extent cx="2313692" cy="484765"/>
                  <wp:effectExtent l="0" t="0" r="0" b="0"/>
                  <wp:docPr id="1" name="Picture 1" descr="C:\Users\celeonar\Desktop\Screensh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eleonar\Desktop\Screensh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4191" cy="499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BB22ED2" w14:textId="77777777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where P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C1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presents the prevalence of the binary covariate within the group with the exposure of interest, P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C0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prevalence of the binary covariate within the group with the reference exposure, and RR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CD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relative risk for the univariate association between the binary covariate and the outcome.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</w:tr>
      <w:tr w:rsidR="00E8798B" w:rsidRPr="00B66B3A" w14:paraId="573AD18D" w14:textId="77777777" w:rsidTr="00537C84">
        <w:trPr>
          <w:trHeight w:val="350"/>
        </w:trPr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5D4493DD" w14:textId="7F1895EE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Empiric covariates selected (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</w:t>
            </w:r>
            <w:r w:rsidR="00B97907"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), across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>subsequent to</w:t>
            </w:r>
            <w:proofErr w:type="gramEnd"/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ioritization </w:t>
            </w:r>
          </w:p>
        </w:tc>
        <w:tc>
          <w:tcPr>
            <w:tcW w:w="9090" w:type="dxa"/>
            <w:vAlign w:val="center"/>
          </w:tcPr>
          <w:p w14:paraId="2AE967AB" w14:textId="2337B235" w:rsidR="00E8798B" w:rsidRPr="00537C84" w:rsidRDefault="00E8798B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37C8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</w:t>
            </w:r>
            <w:r w:rsidRPr="00537C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500, plus the investigator-predefined covariates listed in </w:t>
            </w:r>
            <w:r w:rsidRPr="00537C8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Table </w:t>
            </w:r>
            <w:r w:rsidR="009618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</w:t>
            </w:r>
            <w:r w:rsidR="00E10F4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</w:t>
            </w:r>
          </w:p>
        </w:tc>
      </w:tr>
      <w:tr w:rsidR="009C5754" w:rsidRPr="00B66B3A" w14:paraId="13CB2317" w14:textId="77777777" w:rsidTr="00537C84">
        <w:trPr>
          <w:trHeight w:val="350"/>
        </w:trPr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10022A22" w14:textId="62FDC953" w:rsidR="009C5754" w:rsidRPr="00537C84" w:rsidRDefault="009C5754" w:rsidP="00B97907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oftware used</w:t>
            </w:r>
          </w:p>
        </w:tc>
        <w:tc>
          <w:tcPr>
            <w:tcW w:w="9090" w:type="dxa"/>
            <w:vAlign w:val="center"/>
          </w:tcPr>
          <w:p w14:paraId="3E170297" w14:textId="5D5ED06B" w:rsidR="009C5754" w:rsidRPr="009C5754" w:rsidRDefault="009C5754" w:rsidP="009C57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SAS package from </w:t>
            </w:r>
            <w:hyperlink r:id="rId7" w:history="1">
              <w:r w:rsidRPr="001E4582">
                <w:rPr>
                  <w:rStyle w:val="Hyperlink"/>
                  <w:rFonts w:ascii="Arial" w:hAnsi="Arial" w:cs="Arial"/>
                  <w:iCs/>
                  <w:sz w:val="18"/>
                  <w:szCs w:val="18"/>
                </w:rPr>
                <w:t>https://www.drugepi.org/dope/software</w:t>
              </w:r>
            </w:hyperlink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8798B" w:rsidRPr="00B66B3A" w14:paraId="4BE98970" w14:textId="77777777" w:rsidTr="00537C84">
        <w:tc>
          <w:tcPr>
            <w:tcW w:w="12955" w:type="dxa"/>
            <w:gridSpan w:val="2"/>
            <w:vAlign w:val="center"/>
          </w:tcPr>
          <w:p w14:paraId="762D88E4" w14:textId="3E385A9E" w:rsidR="00E8798B" w:rsidRPr="00B97907" w:rsidRDefault="00E8798B" w:rsidP="00B97907">
            <w:pPr>
              <w:pStyle w:val="Heading1"/>
              <w:spacing w:before="0"/>
              <w:rPr>
                <w:color w:val="000000" w:themeColor="text1"/>
                <w:sz w:val="48"/>
                <w:szCs w:val="48"/>
                <w:lang w:eastAsia="ja-JP"/>
              </w:rPr>
            </w:pP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PT</w:t>
            </w:r>
            <w:r w:rsidR="00AA5CCC"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>Current Procedural Terminology; HCPCS</w:t>
            </w:r>
            <w:r w:rsidR="00AA5CCC"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ealthcare Common Procedure Coding System; </w:t>
            </w:r>
            <w:r w:rsidR="00342F22"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CD-9-CM: International Classification of Diseases, Ninth Revision, Clinical Modification; ICD-10-CM: International Classification of Diseases, Tenth Revision, Clinical Modification; </w:t>
            </w: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>LOINC</w:t>
            </w:r>
            <w:r w:rsidR="00342F22"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>Logical Observation Identifiers Names and Codes; PCS</w:t>
            </w:r>
            <w:r w:rsidR="00342F22"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Pr="00342F22">
              <w:rPr>
                <w:rFonts w:ascii="Arial" w:hAnsi="Arial" w:cs="Arial"/>
                <w:color w:val="000000" w:themeColor="text1"/>
                <w:sz w:val="16"/>
                <w:szCs w:val="16"/>
              </w:rPr>
              <w:t>Procedure Coding System</w:t>
            </w:r>
          </w:p>
        </w:tc>
      </w:tr>
    </w:tbl>
    <w:p w14:paraId="0C5AD437" w14:textId="77777777" w:rsidR="00032691" w:rsidRDefault="00032691"/>
    <w:sectPr w:rsidR="00032691" w:rsidSect="008E45C2">
      <w:footerReference w:type="even" r:id="rId8"/>
      <w:footerReference w:type="default" r:id="rId9"/>
      <w:pgSz w:w="15840" w:h="12240" w:orient="landscape" w:code="1"/>
      <w:pgMar w:top="144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1F3B1" w14:textId="77777777" w:rsidR="009A1506" w:rsidRDefault="009A1506" w:rsidP="001A3430">
      <w:pPr>
        <w:spacing w:after="0" w:line="240" w:lineRule="auto"/>
      </w:pPr>
      <w:r>
        <w:separator/>
      </w:r>
    </w:p>
  </w:endnote>
  <w:endnote w:type="continuationSeparator" w:id="0">
    <w:p w14:paraId="1E14ABE5" w14:textId="77777777" w:rsidR="009A1506" w:rsidRDefault="009A1506" w:rsidP="001A3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3684459"/>
      <w:docPartObj>
        <w:docPartGallery w:val="Page Numbers (Bottom of Page)"/>
        <w:docPartUnique/>
      </w:docPartObj>
    </w:sdtPr>
    <w:sdtContent>
      <w:p w14:paraId="43583C81" w14:textId="0739864E" w:rsidR="001A3430" w:rsidRDefault="001A3430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4377CF" w14:textId="77777777" w:rsidR="001A3430" w:rsidRDefault="001A3430" w:rsidP="001A3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6365793"/>
      <w:docPartObj>
        <w:docPartGallery w:val="Page Numbers (Bottom of Page)"/>
        <w:docPartUnique/>
      </w:docPartObj>
    </w:sdtPr>
    <w:sdtContent>
      <w:p w14:paraId="0A72DF03" w14:textId="697DF39C" w:rsidR="001A3430" w:rsidRDefault="001A3430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773D2E" w14:textId="77777777" w:rsidR="001A3430" w:rsidRDefault="001A3430" w:rsidP="001A3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01CDE" w14:textId="77777777" w:rsidR="009A1506" w:rsidRDefault="009A1506" w:rsidP="001A3430">
      <w:pPr>
        <w:spacing w:after="0" w:line="240" w:lineRule="auto"/>
      </w:pPr>
      <w:r>
        <w:separator/>
      </w:r>
    </w:p>
  </w:footnote>
  <w:footnote w:type="continuationSeparator" w:id="0">
    <w:p w14:paraId="77ED5D7E" w14:textId="77777777" w:rsidR="009A1506" w:rsidRDefault="009A1506" w:rsidP="001A3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DCwMDYzMTQ2MzdX0lEKTi0uzszPAykwrAUAWvx4qiwAAAA="/>
  </w:docVars>
  <w:rsids>
    <w:rsidRoot w:val="00E8798B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9B1"/>
    <w:rsid w:val="0008119A"/>
    <w:rsid w:val="000B0D0C"/>
    <w:rsid w:val="000C3DCE"/>
    <w:rsid w:val="000E2243"/>
    <w:rsid w:val="000F7FED"/>
    <w:rsid w:val="00104426"/>
    <w:rsid w:val="00181123"/>
    <w:rsid w:val="00190055"/>
    <w:rsid w:val="001A3430"/>
    <w:rsid w:val="001A718B"/>
    <w:rsid w:val="001B74E5"/>
    <w:rsid w:val="001C1778"/>
    <w:rsid w:val="001D6145"/>
    <w:rsid w:val="001F415D"/>
    <w:rsid w:val="00202476"/>
    <w:rsid w:val="0022418D"/>
    <w:rsid w:val="00247EAB"/>
    <w:rsid w:val="00267434"/>
    <w:rsid w:val="0029225C"/>
    <w:rsid w:val="002A6424"/>
    <w:rsid w:val="002B41F2"/>
    <w:rsid w:val="002B695F"/>
    <w:rsid w:val="002B6F16"/>
    <w:rsid w:val="002B7831"/>
    <w:rsid w:val="002D5884"/>
    <w:rsid w:val="002E4AA1"/>
    <w:rsid w:val="0030452F"/>
    <w:rsid w:val="00304D83"/>
    <w:rsid w:val="00305742"/>
    <w:rsid w:val="00331815"/>
    <w:rsid w:val="00333ECB"/>
    <w:rsid w:val="00337FEA"/>
    <w:rsid w:val="003413EA"/>
    <w:rsid w:val="00342F22"/>
    <w:rsid w:val="003471D9"/>
    <w:rsid w:val="00356049"/>
    <w:rsid w:val="003751C6"/>
    <w:rsid w:val="00383DE2"/>
    <w:rsid w:val="00384144"/>
    <w:rsid w:val="003864A1"/>
    <w:rsid w:val="003B0F43"/>
    <w:rsid w:val="003C0BD6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D4E8D"/>
    <w:rsid w:val="004D61AA"/>
    <w:rsid w:val="004E52EC"/>
    <w:rsid w:val="004F7077"/>
    <w:rsid w:val="005031D3"/>
    <w:rsid w:val="005144C1"/>
    <w:rsid w:val="00525DC2"/>
    <w:rsid w:val="00537C84"/>
    <w:rsid w:val="00551A8B"/>
    <w:rsid w:val="0055719A"/>
    <w:rsid w:val="005A6C02"/>
    <w:rsid w:val="005B5D54"/>
    <w:rsid w:val="005C6D09"/>
    <w:rsid w:val="005D2319"/>
    <w:rsid w:val="005E0E02"/>
    <w:rsid w:val="005E6D9C"/>
    <w:rsid w:val="005F4ABD"/>
    <w:rsid w:val="00600977"/>
    <w:rsid w:val="00603260"/>
    <w:rsid w:val="00606491"/>
    <w:rsid w:val="0061600F"/>
    <w:rsid w:val="00622643"/>
    <w:rsid w:val="0066194A"/>
    <w:rsid w:val="00680A7C"/>
    <w:rsid w:val="00686F14"/>
    <w:rsid w:val="00691805"/>
    <w:rsid w:val="006F261C"/>
    <w:rsid w:val="00707F05"/>
    <w:rsid w:val="0071501A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820893"/>
    <w:rsid w:val="008335C2"/>
    <w:rsid w:val="00853E34"/>
    <w:rsid w:val="008A7477"/>
    <w:rsid w:val="008B3DFB"/>
    <w:rsid w:val="008B7532"/>
    <w:rsid w:val="008C4C4D"/>
    <w:rsid w:val="008E0CE1"/>
    <w:rsid w:val="008E45C2"/>
    <w:rsid w:val="008F2282"/>
    <w:rsid w:val="009036E7"/>
    <w:rsid w:val="00904154"/>
    <w:rsid w:val="00907FF8"/>
    <w:rsid w:val="00911FBE"/>
    <w:rsid w:val="00927638"/>
    <w:rsid w:val="00936716"/>
    <w:rsid w:val="00936E9D"/>
    <w:rsid w:val="0095058C"/>
    <w:rsid w:val="009605D7"/>
    <w:rsid w:val="00961829"/>
    <w:rsid w:val="009740E6"/>
    <w:rsid w:val="009A1506"/>
    <w:rsid w:val="009B39C7"/>
    <w:rsid w:val="009B5A41"/>
    <w:rsid w:val="009C5754"/>
    <w:rsid w:val="009C58C2"/>
    <w:rsid w:val="009D537A"/>
    <w:rsid w:val="009E2E53"/>
    <w:rsid w:val="00A15408"/>
    <w:rsid w:val="00A43FA3"/>
    <w:rsid w:val="00A5260C"/>
    <w:rsid w:val="00A535C5"/>
    <w:rsid w:val="00A94B4B"/>
    <w:rsid w:val="00AA5CCC"/>
    <w:rsid w:val="00AB1BE5"/>
    <w:rsid w:val="00AC475B"/>
    <w:rsid w:val="00AD5A15"/>
    <w:rsid w:val="00AD72DB"/>
    <w:rsid w:val="00B0144A"/>
    <w:rsid w:val="00B13847"/>
    <w:rsid w:val="00B5381A"/>
    <w:rsid w:val="00B56538"/>
    <w:rsid w:val="00B658C0"/>
    <w:rsid w:val="00B8790F"/>
    <w:rsid w:val="00B93B0D"/>
    <w:rsid w:val="00B94A3C"/>
    <w:rsid w:val="00B97907"/>
    <w:rsid w:val="00BA3CA8"/>
    <w:rsid w:val="00BD60EC"/>
    <w:rsid w:val="00BF1F82"/>
    <w:rsid w:val="00C022D6"/>
    <w:rsid w:val="00C32F21"/>
    <w:rsid w:val="00C65AA8"/>
    <w:rsid w:val="00CB2DC8"/>
    <w:rsid w:val="00CD44C0"/>
    <w:rsid w:val="00CE0EE8"/>
    <w:rsid w:val="00CE1D9C"/>
    <w:rsid w:val="00D14CD6"/>
    <w:rsid w:val="00D47945"/>
    <w:rsid w:val="00D50176"/>
    <w:rsid w:val="00D720C6"/>
    <w:rsid w:val="00DA38FF"/>
    <w:rsid w:val="00DA764C"/>
    <w:rsid w:val="00DC4CE2"/>
    <w:rsid w:val="00DE18BA"/>
    <w:rsid w:val="00DF5860"/>
    <w:rsid w:val="00E00732"/>
    <w:rsid w:val="00E03954"/>
    <w:rsid w:val="00E10F4B"/>
    <w:rsid w:val="00E348EF"/>
    <w:rsid w:val="00E41B95"/>
    <w:rsid w:val="00E8798B"/>
    <w:rsid w:val="00E943F8"/>
    <w:rsid w:val="00EA5BEE"/>
    <w:rsid w:val="00EB0A7F"/>
    <w:rsid w:val="00EB7E5F"/>
    <w:rsid w:val="00EF0A17"/>
    <w:rsid w:val="00F300D2"/>
    <w:rsid w:val="00F34912"/>
    <w:rsid w:val="00F738AD"/>
    <w:rsid w:val="00F7732A"/>
    <w:rsid w:val="00F85CE7"/>
    <w:rsid w:val="00FA612E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AEE50"/>
  <w14:defaultImageDpi w14:val="32767"/>
  <w15:chartTrackingRefBased/>
  <w15:docId w15:val="{D7F2DEFF-021B-8144-8746-E65E866C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798B"/>
    <w:pPr>
      <w:spacing w:after="160" w:line="25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C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9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798B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59"/>
    <w:rsid w:val="00E8798B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5CC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4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426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426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C57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C575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3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430"/>
    <w:rPr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A3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drugepi.org/dope/softwa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3</cp:revision>
  <dcterms:created xsi:type="dcterms:W3CDTF">2024-04-29T15:18:00Z</dcterms:created>
  <dcterms:modified xsi:type="dcterms:W3CDTF">2024-08-01T19:58:00Z</dcterms:modified>
</cp:coreProperties>
</file>